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A1A3C" w14:textId="1C7F64C5" w:rsidR="00105B2A" w:rsidRDefault="00105B2A" w:rsidP="00105B2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Hlk42177252"/>
      <w:r w:rsidRPr="00E416F1">
        <w:rPr>
          <w:rFonts w:ascii="Times New Roman" w:hAnsi="Times New Roman"/>
          <w:b/>
          <w:sz w:val="24"/>
          <w:szCs w:val="24"/>
        </w:rPr>
        <w:t xml:space="preserve">SUPPLEMENTARY </w:t>
      </w:r>
      <w:r w:rsidRPr="003549FE">
        <w:rPr>
          <w:rFonts w:ascii="Times New Roman" w:hAnsi="Times New Roman"/>
          <w:b/>
          <w:sz w:val="24"/>
          <w:szCs w:val="24"/>
        </w:rPr>
        <w:t>MATERIALS</w:t>
      </w:r>
    </w:p>
    <w:p w14:paraId="5E49AACA" w14:textId="77777777" w:rsidR="00105B2A" w:rsidRDefault="00105B2A" w:rsidP="00105B2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9232F5D" w14:textId="44129BF6" w:rsidR="00105B2A" w:rsidRPr="00105B2A" w:rsidRDefault="00105B2A" w:rsidP="00105B2A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2"/>
          <w:sz w:val="24"/>
          <w:szCs w:val="24"/>
          <w:lang w:val="en-US" w:eastAsia="zh-CN"/>
        </w:rPr>
      </w:pPr>
      <w:r w:rsidRPr="00105B2A">
        <w:rPr>
          <w:rFonts w:ascii="Times New Roman" w:hAnsi="Times New Roman"/>
          <w:kern w:val="2"/>
          <w:sz w:val="24"/>
          <w:szCs w:val="24"/>
          <w:lang w:val="en-US" w:eastAsia="zh-CN"/>
        </w:rPr>
        <w:t>Table</w:t>
      </w:r>
      <w:r w:rsidR="00C51BE4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</w:t>
      </w:r>
      <w:r w:rsidR="00822246">
        <w:rPr>
          <w:rFonts w:ascii="Times New Roman" w:hAnsi="Times New Roman"/>
          <w:kern w:val="2"/>
          <w:sz w:val="24"/>
          <w:szCs w:val="24"/>
          <w:lang w:val="en-US" w:eastAsia="zh-CN"/>
        </w:rPr>
        <w:t>S</w:t>
      </w:r>
      <w:r w:rsidRPr="00105B2A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1. </w:t>
      </w:r>
      <w:r w:rsidR="007A0F3A" w:rsidRPr="007A0F3A">
        <w:rPr>
          <w:rFonts w:ascii="Times New Roman" w:hAnsi="Times New Roman"/>
          <w:kern w:val="2"/>
          <w:sz w:val="24"/>
          <w:szCs w:val="24"/>
          <w:lang w:val="en-US" w:eastAsia="zh-CN"/>
        </w:rPr>
        <w:t>Sequencing data statistic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85"/>
        <w:gridCol w:w="1140"/>
        <w:gridCol w:w="1140"/>
        <w:gridCol w:w="1171"/>
        <w:gridCol w:w="1019"/>
        <w:gridCol w:w="992"/>
        <w:gridCol w:w="1276"/>
      </w:tblGrid>
      <w:tr w:rsidR="007A0F3A" w:rsidRPr="00F43712" w14:paraId="4BC9367F" w14:textId="77777777" w:rsidTr="00D567D4"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59B78A60" w14:textId="4E52E078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hAnsi="Times New Roman"/>
              </w:rPr>
              <w:t xml:space="preserve">  </w:t>
            </w:r>
            <w:r w:rsidRPr="007A0F3A">
              <w:rPr>
                <w:rFonts w:ascii="Times New Roman" w:eastAsia="等线" w:hAnsi="Times New Roman"/>
                <w:sz w:val="21"/>
              </w:rPr>
              <w:t>Sample ID</w:t>
            </w:r>
          </w:p>
        </w:tc>
        <w:tc>
          <w:tcPr>
            <w:tcW w:w="1140" w:type="dxa"/>
            <w:tcBorders>
              <w:left w:val="nil"/>
              <w:right w:val="nil"/>
            </w:tcBorders>
          </w:tcPr>
          <w:p w14:paraId="71446574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Raw data</w:t>
            </w:r>
            <w:r w:rsidRPr="007A0F3A">
              <w:rPr>
                <w:rFonts w:ascii="Times New Roman" w:eastAsia="等线" w:hAnsi="Times New Roman"/>
                <w:sz w:val="21"/>
              </w:rPr>
              <w:t>（</w:t>
            </w:r>
            <w:proofErr w:type="spellStart"/>
            <w:r w:rsidRPr="007A0F3A">
              <w:rPr>
                <w:rFonts w:ascii="Times New Roman" w:eastAsia="等线" w:hAnsi="Times New Roman"/>
                <w:sz w:val="21"/>
              </w:rPr>
              <w:t>Mbp</w:t>
            </w:r>
            <w:proofErr w:type="spellEnd"/>
            <w:r w:rsidRPr="007A0F3A">
              <w:rPr>
                <w:rFonts w:ascii="Times New Roman" w:eastAsia="等线" w:hAnsi="Times New Roman"/>
                <w:sz w:val="21"/>
              </w:rPr>
              <w:t>）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</w:tcPr>
          <w:p w14:paraId="67F51883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proofErr w:type="spellStart"/>
            <w:r w:rsidRPr="007A0F3A">
              <w:rPr>
                <w:rFonts w:ascii="Times New Roman" w:eastAsia="等线" w:hAnsi="Times New Roman"/>
                <w:sz w:val="21"/>
              </w:rPr>
              <w:t>Vaild</w:t>
            </w:r>
            <w:proofErr w:type="spellEnd"/>
            <w:r w:rsidRPr="007A0F3A">
              <w:rPr>
                <w:rFonts w:ascii="Times New Roman" w:eastAsia="等线" w:hAnsi="Times New Roman"/>
                <w:sz w:val="21"/>
              </w:rPr>
              <w:t xml:space="preserve"> data</w:t>
            </w:r>
          </w:p>
          <w:p w14:paraId="40BA3FB8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（</w:t>
            </w:r>
            <w:proofErr w:type="spellStart"/>
            <w:r w:rsidRPr="007A0F3A">
              <w:rPr>
                <w:rFonts w:ascii="Times New Roman" w:eastAsia="等线" w:hAnsi="Times New Roman"/>
                <w:sz w:val="21"/>
              </w:rPr>
              <w:t>Mbp</w:t>
            </w:r>
            <w:proofErr w:type="spellEnd"/>
            <w:r w:rsidRPr="007A0F3A">
              <w:rPr>
                <w:rFonts w:ascii="Times New Roman" w:eastAsia="等线" w:hAnsi="Times New Roman"/>
                <w:sz w:val="21"/>
              </w:rPr>
              <w:t>）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14:paraId="442B3F6C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Number of Reads</w:t>
            </w:r>
          </w:p>
        </w:tc>
        <w:tc>
          <w:tcPr>
            <w:tcW w:w="1019" w:type="dxa"/>
            <w:tcBorders>
              <w:left w:val="nil"/>
              <w:right w:val="nil"/>
            </w:tcBorders>
          </w:tcPr>
          <w:p w14:paraId="4A2CFA4F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Q20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A8B8E01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Q30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6D38605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0"/>
                <w:szCs w:val="18"/>
              </w:rPr>
            </w:pPr>
            <w:r w:rsidRPr="007A0F3A">
              <w:rPr>
                <w:rFonts w:ascii="Times New Roman" w:eastAsia="等线" w:hAnsi="Times New Roman"/>
                <w:sz w:val="20"/>
                <w:szCs w:val="18"/>
              </w:rPr>
              <w:t>GC content</w:t>
            </w:r>
            <w:r w:rsidRPr="007A0F3A">
              <w:rPr>
                <w:rFonts w:ascii="Times New Roman" w:eastAsia="等线" w:hAnsi="Times New Roman"/>
                <w:sz w:val="20"/>
                <w:szCs w:val="18"/>
              </w:rPr>
              <w:t>（</w:t>
            </w:r>
            <w:r w:rsidRPr="007A0F3A">
              <w:rPr>
                <w:rFonts w:ascii="Times New Roman" w:eastAsia="等线" w:hAnsi="Times New Roman"/>
                <w:sz w:val="20"/>
                <w:szCs w:val="18"/>
              </w:rPr>
              <w:t>%</w:t>
            </w:r>
            <w:r w:rsidRPr="007A0F3A">
              <w:rPr>
                <w:rFonts w:ascii="Times New Roman" w:eastAsia="等线" w:hAnsi="Times New Roman"/>
                <w:sz w:val="20"/>
                <w:szCs w:val="18"/>
              </w:rPr>
              <w:t>）</w:t>
            </w:r>
          </w:p>
        </w:tc>
      </w:tr>
      <w:tr w:rsidR="007A0F3A" w:rsidRPr="00F43712" w14:paraId="5BD79874" w14:textId="77777777" w:rsidTr="00D567D4"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013C8753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A1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</w:tcPr>
          <w:p w14:paraId="0A201ED2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6172.53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</w:tcPr>
          <w:p w14:paraId="0D4B2374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5191.79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169BCADC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17500626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14:paraId="71C20E1B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8.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CA42280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4.2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FCC4DF4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51.15</w:t>
            </w:r>
          </w:p>
        </w:tc>
      </w:tr>
      <w:tr w:rsidR="007A0F3A" w:rsidRPr="00F43712" w14:paraId="56AD9F81" w14:textId="77777777" w:rsidTr="00D567D4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9007C12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A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2A4A7E4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6108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1C9984B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5138.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DE42D24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172807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5A4AB40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7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4A82AD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3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840B2E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46.85</w:t>
            </w:r>
          </w:p>
        </w:tc>
      </w:tr>
      <w:tr w:rsidR="007A0F3A" w:rsidRPr="00F43712" w14:paraId="5F5D5D51" w14:textId="77777777" w:rsidTr="00D567D4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DCCEFC1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A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A169B6D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6078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055760B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5144.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99E6ED9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173404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0F2F34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7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92DCD1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3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2E32BD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49.89</w:t>
            </w:r>
          </w:p>
        </w:tc>
      </w:tr>
      <w:tr w:rsidR="007A0F3A" w:rsidRPr="00F43712" w14:paraId="5286446B" w14:textId="77777777" w:rsidTr="00D567D4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BD1D268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A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B819B6C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6165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6346E8E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5203.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481FBC6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175272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9A4D1FE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7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8C8E1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3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DF1DC7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48.06</w:t>
            </w:r>
          </w:p>
        </w:tc>
      </w:tr>
      <w:tr w:rsidR="007A0F3A" w:rsidRPr="00F43712" w14:paraId="15EC5CF6" w14:textId="77777777" w:rsidTr="00D567D4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3FBA7A6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A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85B388F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6154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E95BB11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5205.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1362AFB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174824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61BB4AD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7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F345A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B842EC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46.14</w:t>
            </w:r>
          </w:p>
        </w:tc>
      </w:tr>
      <w:tr w:rsidR="007A0F3A" w:rsidRPr="00F43712" w14:paraId="3AC5D068" w14:textId="77777777" w:rsidTr="00D567D4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7B6FB59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Y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1D53EBA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7082.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D444A7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6032.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65AA7C3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203319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6EE2CFA9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7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456ED9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A3667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44.42</w:t>
            </w:r>
          </w:p>
        </w:tc>
      </w:tr>
      <w:tr w:rsidR="007A0F3A" w:rsidRPr="00F43712" w14:paraId="3CE51C98" w14:textId="77777777" w:rsidTr="00D567D4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1D8E818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Y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94CB10C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6568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E30C20B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5563.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F91120A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187245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B6DCEA4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7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D4E95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3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C7E47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45.80</w:t>
            </w:r>
          </w:p>
        </w:tc>
      </w:tr>
      <w:tr w:rsidR="007A0F3A" w:rsidRPr="00F43712" w14:paraId="378D50A4" w14:textId="77777777" w:rsidTr="00D567D4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C86D2E7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Y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B55C009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6085.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3B4E41F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5136.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DA064B6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172604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5D445FB9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7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93299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6CAC3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53.19</w:t>
            </w:r>
          </w:p>
        </w:tc>
      </w:tr>
      <w:tr w:rsidR="007A0F3A" w:rsidRPr="00F43712" w14:paraId="1466311A" w14:textId="77777777" w:rsidTr="00D567D4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35B6717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Y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48EAA16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6120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01FC179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5156.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D4DEA44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1732169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1210C18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7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9C2F3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3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1889AB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52.37</w:t>
            </w:r>
          </w:p>
        </w:tc>
      </w:tr>
      <w:tr w:rsidR="007A0F3A" w:rsidRPr="00F43712" w14:paraId="207CB3E8" w14:textId="77777777" w:rsidTr="00D567D4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F766CF7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Y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D3F143F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7117.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7F8B0E5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6085.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AA70C59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204479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5916CED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7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C9B95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B99B04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50.15</w:t>
            </w:r>
          </w:p>
        </w:tc>
      </w:tr>
      <w:tr w:rsidR="007A0F3A" w:rsidRPr="00F43712" w14:paraId="443D2751" w14:textId="77777777" w:rsidTr="00D567D4"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6B0EA1BF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Y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</w:tcPr>
          <w:p w14:paraId="2B600DC1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6122.0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</w:tcPr>
          <w:p w14:paraId="1EFC7836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5216.41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569C73F3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17499946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</w:tcPr>
          <w:p w14:paraId="4B19244B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7.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E92241F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93.7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78068B0" w14:textId="77777777" w:rsidR="007A0F3A" w:rsidRPr="007A0F3A" w:rsidRDefault="007A0F3A" w:rsidP="00D567D4">
            <w:pPr>
              <w:widowControl w:val="0"/>
              <w:spacing w:after="0"/>
              <w:jc w:val="center"/>
              <w:rPr>
                <w:rFonts w:ascii="Times New Roman" w:eastAsia="等线" w:hAnsi="Times New Roman"/>
                <w:sz w:val="21"/>
              </w:rPr>
            </w:pPr>
            <w:r w:rsidRPr="007A0F3A">
              <w:rPr>
                <w:rFonts w:ascii="Times New Roman" w:eastAsia="等线" w:hAnsi="Times New Roman"/>
                <w:sz w:val="21"/>
              </w:rPr>
              <w:t>46.14</w:t>
            </w:r>
          </w:p>
        </w:tc>
      </w:tr>
    </w:tbl>
    <w:p w14:paraId="5CABEF11" w14:textId="77777777" w:rsidR="00105B2A" w:rsidRPr="00E416F1" w:rsidRDefault="00105B2A" w:rsidP="00105B2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bookmarkEnd w:id="0"/>
    <w:p w14:paraId="7DFB9CAC" w14:textId="0B582678" w:rsidR="00B64C3A" w:rsidRPr="00105B2A" w:rsidRDefault="00B64C3A" w:rsidP="00B64C3A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/>
          <w:kern w:val="2"/>
          <w:sz w:val="24"/>
          <w:szCs w:val="24"/>
          <w:lang w:val="en-US" w:eastAsia="zh-CN"/>
        </w:rPr>
      </w:pPr>
      <w:r w:rsidRPr="00105B2A">
        <w:rPr>
          <w:rFonts w:ascii="Times New Roman" w:hAnsi="Times New Roman"/>
          <w:kern w:val="2"/>
          <w:sz w:val="24"/>
          <w:szCs w:val="24"/>
          <w:lang w:val="en-US" w:eastAsia="zh-CN"/>
        </w:rPr>
        <w:t>Table</w:t>
      </w:r>
      <w:r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S2</w:t>
      </w:r>
      <w:r w:rsidRPr="00105B2A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. </w:t>
      </w:r>
      <w:r w:rsidRPr="00B64C3A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The top 20 relative abundance of KEGG </w:t>
      </w:r>
      <w:r w:rsidR="009371C4">
        <w:rPr>
          <w:rFonts w:ascii="Times New Roman" w:hAnsi="Times New Roman"/>
          <w:kern w:val="2"/>
          <w:sz w:val="24"/>
          <w:szCs w:val="24"/>
          <w:lang w:val="en-US" w:eastAsia="zh-CN"/>
        </w:rPr>
        <w:t>pathways</w:t>
      </w:r>
      <w:r w:rsidRPr="00B64C3A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(level 2 </w:t>
      </w:r>
      <w:r>
        <w:rPr>
          <w:rFonts w:ascii="Times New Roman" w:hAnsi="Times New Roman"/>
          <w:kern w:val="2"/>
          <w:sz w:val="24"/>
          <w:szCs w:val="24"/>
          <w:lang w:val="en-US" w:eastAsia="zh-CN"/>
        </w:rPr>
        <w:t>f</w:t>
      </w:r>
      <w:r w:rsidRPr="00B64C3A">
        <w:rPr>
          <w:rFonts w:ascii="Times New Roman" w:hAnsi="Times New Roman"/>
          <w:kern w:val="2"/>
          <w:sz w:val="24"/>
          <w:szCs w:val="24"/>
          <w:lang w:val="en-US" w:eastAsia="zh-CN"/>
        </w:rPr>
        <w:t>unction)</w:t>
      </w:r>
      <w:r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</w:t>
      </w:r>
      <w:r w:rsidRPr="00B64C3A">
        <w:rPr>
          <w:rFonts w:ascii="Times New Roman" w:hAnsi="Times New Roman"/>
          <w:kern w:val="2"/>
          <w:sz w:val="24"/>
          <w:szCs w:val="24"/>
          <w:lang w:val="en-US" w:eastAsia="zh-CN"/>
        </w:rPr>
        <w:t>for the</w:t>
      </w:r>
      <w:r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</w:t>
      </w:r>
      <w:r w:rsidRPr="00B64C3A">
        <w:rPr>
          <w:rFonts w:ascii="Times New Roman" w:hAnsi="Times New Roman"/>
          <w:kern w:val="2"/>
          <w:sz w:val="24"/>
          <w:szCs w:val="24"/>
          <w:lang w:val="en-US" w:eastAsia="zh-CN"/>
        </w:rPr>
        <w:t>microbial metagenome of the adult and young Hainan gibbons.</w:t>
      </w:r>
      <w:r w:rsidRPr="00B64C3A">
        <w:rPr>
          <w:rFonts w:ascii="Times New Roman" w:hAnsi="Times New Roman"/>
          <w:kern w:val="2"/>
          <w:sz w:val="24"/>
          <w:szCs w:val="24"/>
          <w:lang w:val="en-US" w:eastAsia="zh-CN"/>
        </w:rPr>
        <w:cr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68"/>
        <w:gridCol w:w="1842"/>
        <w:gridCol w:w="1843"/>
        <w:gridCol w:w="783"/>
      </w:tblGrid>
      <w:tr w:rsidR="00B64C3A" w:rsidRPr="00B64C3A" w14:paraId="02AF1E9B" w14:textId="77777777" w:rsidTr="00B64C3A">
        <w:tc>
          <w:tcPr>
            <w:tcW w:w="3468" w:type="dxa"/>
            <w:tcBorders>
              <w:left w:val="nil"/>
              <w:bottom w:val="single" w:sz="4" w:space="0" w:color="auto"/>
              <w:right w:val="nil"/>
            </w:tcBorders>
          </w:tcPr>
          <w:p w14:paraId="38B6812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bookmarkStart w:id="1" w:name="_Hlk101688332"/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ategory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C8562A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Adult (</w:t>
            </w:r>
            <w:proofErr w:type="spellStart"/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an±SD</w:t>
            </w:r>
            <w:proofErr w:type="spellEnd"/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4265DF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Young (</w:t>
            </w:r>
            <w:proofErr w:type="spellStart"/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an±SD</w:t>
            </w:r>
            <w:proofErr w:type="spellEnd"/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</w:tcPr>
          <w:p w14:paraId="3EEF702C" w14:textId="28A2C29B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P</w:t>
            </w:r>
            <w:r w:rsidR="006F61EF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-</w:t>
            </w: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value</w:t>
            </w:r>
          </w:p>
        </w:tc>
      </w:tr>
      <w:tr w:rsidR="00B64C3A" w:rsidRPr="00B64C3A" w14:paraId="1C02F8E1" w14:textId="77777777" w:rsidTr="00B64C3A">
        <w:tc>
          <w:tcPr>
            <w:tcW w:w="3468" w:type="dxa"/>
            <w:tcBorders>
              <w:left w:val="nil"/>
              <w:bottom w:val="nil"/>
              <w:right w:val="nil"/>
            </w:tcBorders>
          </w:tcPr>
          <w:p w14:paraId="1335D2E3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Global and overview maps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12E81940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4.89%±0.20%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D1D5B01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4.46%±0.39%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1A391C64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55</w:t>
            </w:r>
          </w:p>
        </w:tc>
      </w:tr>
      <w:tr w:rsidR="00B64C3A" w:rsidRPr="00B64C3A" w14:paraId="546E227D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39128D55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arbohydrate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C4B53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.31%±0.0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68054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4.70%±0.25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1A00F0C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15</w:t>
            </w:r>
          </w:p>
        </w:tc>
      </w:tr>
      <w:tr w:rsidR="00B64C3A" w:rsidRPr="00B64C3A" w14:paraId="06FD259F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202DFB2A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Amino aci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09475D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4.21%±0.1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036ABD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4.06%±0.18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822B818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163</w:t>
            </w:r>
          </w:p>
        </w:tc>
      </w:tr>
      <w:tr w:rsidR="00B64C3A" w:rsidRPr="00B64C3A" w14:paraId="67DE2684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38990161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Trans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D6BE0D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.04%±0.1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45F46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.01%±0.19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BBEF587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764</w:t>
            </w:r>
          </w:p>
        </w:tc>
      </w:tr>
      <w:tr w:rsidR="00B64C3A" w:rsidRPr="00B64C3A" w14:paraId="2EF30BD5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50787423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Nucleotide metabolism</w:t>
            </w: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ab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0C48E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.93%±0.0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562FE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.76%±0.08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7792E53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49</w:t>
            </w:r>
          </w:p>
        </w:tc>
      </w:tr>
      <w:tr w:rsidR="00B64C3A" w:rsidRPr="00B64C3A" w14:paraId="7412C65E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3D19B083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mbrane transp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956C08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.05%±0.2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5E2B9A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.09%±0.16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FBB6B5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07</w:t>
            </w:r>
          </w:p>
        </w:tc>
      </w:tr>
      <w:tr w:rsidR="00B64C3A" w:rsidRPr="00B64C3A" w14:paraId="0D19A331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0F510075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 of cofactors and vitami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8B492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.52%±0.1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82C718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.59%±0.16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F1CC0B4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516</w:t>
            </w:r>
          </w:p>
        </w:tc>
      </w:tr>
      <w:tr w:rsidR="00B64C3A" w:rsidRPr="00B64C3A" w14:paraId="105841B3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2B965490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Energy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36CFE9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.03%±0.0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D2EEF0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95%±0.04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D257077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10</w:t>
            </w:r>
          </w:p>
        </w:tc>
      </w:tr>
      <w:tr w:rsidR="00B64C3A" w:rsidRPr="00B64C3A" w14:paraId="38A2BD58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24DD39E9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Replication and repai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0356D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95%±0.0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285777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85%±0.07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BB061B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51</w:t>
            </w:r>
          </w:p>
        </w:tc>
      </w:tr>
      <w:tr w:rsidR="00B64C3A" w:rsidRPr="00B64C3A" w14:paraId="4A74A36C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5646B49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Folding, sorting and degrad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8B7DC4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21%±0.0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64B1C8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18%±0.07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504F69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456</w:t>
            </w:r>
          </w:p>
        </w:tc>
      </w:tr>
      <w:tr w:rsidR="00B64C3A" w:rsidRPr="00B64C3A" w14:paraId="5E332AF7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77AE3249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Glycan biosynthesis an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CC025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27%±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83C70F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30%±0.09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3786E7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241</w:t>
            </w:r>
          </w:p>
        </w:tc>
      </w:tr>
      <w:tr w:rsidR="00B64C3A" w:rsidRPr="00B64C3A" w14:paraId="698BE859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6C042E1A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Cellular community - prokaryo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699C9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17%±0.1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AA5F4C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92%±0.07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816B0D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30</w:t>
            </w:r>
          </w:p>
        </w:tc>
      </w:tr>
      <w:tr w:rsidR="00B64C3A" w:rsidRPr="00B64C3A" w14:paraId="114C235A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375D84E9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Lipid meta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C0ABAC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03%±0.0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86B4D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01%±0.06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DD436E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543</w:t>
            </w:r>
          </w:p>
        </w:tc>
      </w:tr>
      <w:tr w:rsidR="00B64C3A" w:rsidRPr="00B64C3A" w14:paraId="1CF5EAFC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30F4F3D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 of other amino aci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3B1ECD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01%±0.0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1971F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98%±0.05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63511BA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356</w:t>
            </w:r>
          </w:p>
        </w:tc>
      </w:tr>
      <w:tr w:rsidR="00B64C3A" w:rsidRPr="00B64C3A" w14:paraId="46F35181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214473E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Signal transdu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2035A5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83%±0.0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B6E00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64%±0.03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2BCFAE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06</w:t>
            </w:r>
          </w:p>
        </w:tc>
      </w:tr>
      <w:tr w:rsidR="00B64C3A" w:rsidRPr="00B64C3A" w14:paraId="4A0F162B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7F8AA1E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Biosynthesis of other secondary metaboli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72AF55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66%±0.0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BD0634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62%±0.01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4A3C6D0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20</w:t>
            </w:r>
          </w:p>
        </w:tc>
      </w:tr>
      <w:tr w:rsidR="00B64C3A" w:rsidRPr="00B64C3A" w14:paraId="3EEF2252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3FD24C28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tabolism of terpenoids and polyketid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C080E3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63%±0.00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1D3C9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60%±0.02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9AA2234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45</w:t>
            </w:r>
          </w:p>
        </w:tc>
      </w:tr>
      <w:tr w:rsidR="00B64C3A" w:rsidRPr="00B64C3A" w14:paraId="178757B1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7704802C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Transcrip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B616C4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25%±0.0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941D9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20%±0.04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33F1EA4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56</w:t>
            </w:r>
          </w:p>
        </w:tc>
      </w:tr>
      <w:tr w:rsidR="00B64C3A" w:rsidRPr="00B64C3A" w14:paraId="0365A8BC" w14:textId="77777777" w:rsidTr="00B64C3A"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</w:tcPr>
          <w:p w14:paraId="3E3BDA2C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 xml:space="preserve">Xenobiotics biodegradation and </w:t>
            </w:r>
            <w:proofErr w:type="spellStart"/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etabo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2D9EA8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16%±0.0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C5040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9%±0.03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D0F6A15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30</w:t>
            </w:r>
          </w:p>
        </w:tc>
      </w:tr>
      <w:tr w:rsidR="00B64C3A" w:rsidRPr="00B64C3A" w14:paraId="19778F3A" w14:textId="77777777" w:rsidTr="00B64C3A">
        <w:tc>
          <w:tcPr>
            <w:tcW w:w="3468" w:type="dxa"/>
            <w:tcBorders>
              <w:top w:val="nil"/>
              <w:left w:val="nil"/>
              <w:right w:val="nil"/>
            </w:tcBorders>
          </w:tcPr>
          <w:p w14:paraId="6E06E69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ell motilit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9C86AAC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13%±0.01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8B1173C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9%±0.01%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14:paraId="7CD52EF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02</w:t>
            </w:r>
          </w:p>
        </w:tc>
      </w:tr>
    </w:tbl>
    <w:bookmarkEnd w:id="1"/>
    <w:p w14:paraId="3FB5F287" w14:textId="1B7664F9" w:rsidR="00A71984" w:rsidRDefault="00B64C3A">
      <w:pPr>
        <w:rPr>
          <w:rFonts w:ascii="Times New Roman" w:hAnsi="Times New Roman"/>
          <w:kern w:val="2"/>
          <w:sz w:val="24"/>
          <w:szCs w:val="24"/>
          <w:lang w:val="en-US" w:eastAsia="zh-CN"/>
        </w:rPr>
      </w:pPr>
      <w:r w:rsidRPr="00105B2A">
        <w:rPr>
          <w:rFonts w:ascii="Times New Roman" w:hAnsi="Times New Roman"/>
          <w:kern w:val="2"/>
          <w:sz w:val="24"/>
          <w:szCs w:val="24"/>
          <w:lang w:val="en-US" w:eastAsia="zh-CN"/>
        </w:rPr>
        <w:lastRenderedPageBreak/>
        <w:t>Table</w:t>
      </w:r>
      <w:r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S3</w:t>
      </w:r>
      <w:r w:rsidRPr="00105B2A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. </w:t>
      </w:r>
      <w:r w:rsidRPr="00B64C3A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The top 20 relative abundance of </w:t>
      </w:r>
      <w:r w:rsidR="00554C96">
        <w:rPr>
          <w:rFonts w:ascii="Times New Roman" w:hAnsi="Times New Roman"/>
          <w:kern w:val="2"/>
          <w:sz w:val="24"/>
          <w:szCs w:val="24"/>
          <w:lang w:val="en-US" w:eastAsia="zh-CN"/>
        </w:rPr>
        <w:t>COG</w:t>
      </w:r>
      <w:r w:rsidRPr="00B64C3A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categories (class function) for the</w:t>
      </w:r>
      <w:r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</w:t>
      </w:r>
      <w:r w:rsidRPr="00B64C3A">
        <w:rPr>
          <w:rFonts w:ascii="Times New Roman" w:hAnsi="Times New Roman"/>
          <w:kern w:val="2"/>
          <w:sz w:val="24"/>
          <w:szCs w:val="24"/>
          <w:lang w:val="en-US" w:eastAsia="zh-CN"/>
        </w:rPr>
        <w:t>microbial metagenome of the adult and young Hainan gibbons.</w:t>
      </w:r>
      <w:bookmarkStart w:id="2" w:name="_GoBack"/>
      <w:bookmarkEnd w:id="2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51"/>
        <w:gridCol w:w="1701"/>
        <w:gridCol w:w="1701"/>
        <w:gridCol w:w="783"/>
      </w:tblGrid>
      <w:tr w:rsidR="00B64C3A" w:rsidRPr="00B64C3A" w14:paraId="6675F20F" w14:textId="77777777" w:rsidTr="00B64C3A">
        <w:tc>
          <w:tcPr>
            <w:tcW w:w="3751" w:type="dxa"/>
            <w:tcBorders>
              <w:left w:val="nil"/>
              <w:bottom w:val="single" w:sz="4" w:space="0" w:color="auto"/>
              <w:right w:val="nil"/>
            </w:tcBorders>
          </w:tcPr>
          <w:p w14:paraId="4060367D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ategor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6171DE5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Adult (</w:t>
            </w:r>
            <w:proofErr w:type="spellStart"/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an±SD</w:t>
            </w:r>
            <w:proofErr w:type="spellEnd"/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FE2B4C7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Young (</w:t>
            </w:r>
            <w:proofErr w:type="spellStart"/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Mean±SD</w:t>
            </w:r>
            <w:proofErr w:type="spellEnd"/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</w:tcPr>
          <w:p w14:paraId="373E2749" w14:textId="1C0B5474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P</w:t>
            </w:r>
            <w:r w:rsidR="006F61EF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-</w:t>
            </w: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value</w:t>
            </w:r>
          </w:p>
        </w:tc>
      </w:tr>
      <w:tr w:rsidR="00B64C3A" w:rsidRPr="00B64C3A" w14:paraId="07B42B5F" w14:textId="77777777" w:rsidTr="00B64C3A">
        <w:tc>
          <w:tcPr>
            <w:tcW w:w="3751" w:type="dxa"/>
            <w:tcBorders>
              <w:left w:val="nil"/>
              <w:bottom w:val="nil"/>
              <w:right w:val="nil"/>
            </w:tcBorders>
          </w:tcPr>
          <w:p w14:paraId="55D421C8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Function unknow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620EAE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6.47%±0.36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7E11D79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6.55%±%0.53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12349E93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779</w:t>
            </w:r>
          </w:p>
        </w:tc>
      </w:tr>
      <w:tr w:rsidR="00B64C3A" w:rsidRPr="00B64C3A" w14:paraId="591E3835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25F0974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Replication, recombination and repa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E9633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6.68%±0.1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90846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6.58%±0.27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833750D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490</w:t>
            </w:r>
          </w:p>
        </w:tc>
      </w:tr>
      <w:tr w:rsidR="00B64C3A" w:rsidRPr="00B64C3A" w14:paraId="4D6706FB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775F23D7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General function prediction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EEE01A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6.40%±0.1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17F5A0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.87%±0.20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C36CD19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01</w:t>
            </w:r>
          </w:p>
        </w:tc>
      </w:tr>
      <w:tr w:rsidR="00B64C3A" w:rsidRPr="00B64C3A" w14:paraId="0706B427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0483AF4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arbohydrate transport an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E8772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.74%±0.2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2F379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.05%±0.15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575107F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01</w:t>
            </w:r>
          </w:p>
        </w:tc>
      </w:tr>
      <w:tr w:rsidR="00B64C3A" w:rsidRPr="00B64C3A" w14:paraId="6EC6C5AE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2739F1B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ell wall/membrane/envelope bi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FBDAFD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.62%±0.1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0D1B5C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.41%±0.08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ADF979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52</w:t>
            </w:r>
          </w:p>
        </w:tc>
      </w:tr>
      <w:tr w:rsidR="00B64C3A" w:rsidRPr="00B64C3A" w14:paraId="39FBD830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5A9A97F9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Amino acid transport an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C51DB8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.64%±0.1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121C1F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.08%±0.16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1CDA9E7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04</w:t>
            </w:r>
          </w:p>
        </w:tc>
      </w:tr>
      <w:tr w:rsidR="00B64C3A" w:rsidRPr="00B64C3A" w14:paraId="0F23DB77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0DA1780A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Translation, ribosomal structure and bi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6DFD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.58%±%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46FF04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5.40%±0.36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1B2459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416</w:t>
            </w:r>
          </w:p>
        </w:tc>
      </w:tr>
      <w:tr w:rsidR="00B64C3A" w:rsidRPr="00B64C3A" w14:paraId="2083B6BD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6DA72D8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Transcri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89C6C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.77%±0.2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9C293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.00%±0.35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AE72503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17</w:t>
            </w:r>
          </w:p>
        </w:tc>
      </w:tr>
      <w:tr w:rsidR="00B64C3A" w:rsidRPr="00B64C3A" w14:paraId="047EE538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7806318C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Energy production and conver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A7AD3D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.44%±0.0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ADCDD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.16%±0.19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5BF3C73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12</w:t>
            </w:r>
          </w:p>
        </w:tc>
      </w:tr>
      <w:tr w:rsidR="00B64C3A" w:rsidRPr="00B64C3A" w14:paraId="3F1367CA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132C35D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Inorganic ion transport an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1B32AF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.23%±0.0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741D6C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3.07%±0.07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999746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04</w:t>
            </w:r>
          </w:p>
        </w:tc>
      </w:tr>
      <w:tr w:rsidR="00B64C3A" w:rsidRPr="00B64C3A" w14:paraId="66477F15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6681781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Posttranslational modification, protein turnover, chapero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E8DDA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.22%±0.0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8D0F1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.35%±0.09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588A5A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22</w:t>
            </w:r>
          </w:p>
        </w:tc>
      </w:tr>
      <w:tr w:rsidR="00B64C3A" w:rsidRPr="00B64C3A" w14:paraId="1CA8E546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5FE34828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shd w:val="clear" w:color="auto" w:fill="FFFFFF"/>
                <w:lang w:val="en-US" w:eastAsia="zh-CN"/>
              </w:rPr>
              <w:t>Nucleotide transport an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540637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.25%±0.0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F441A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.22%±0.06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C643DF0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312</w:t>
            </w:r>
          </w:p>
        </w:tc>
      </w:tr>
      <w:tr w:rsidR="00B64C3A" w:rsidRPr="00B64C3A" w14:paraId="5E870C45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1670740A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Defense mechanis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2073A7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.22%±0.1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1CD9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87%±0.12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3383647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02</w:t>
            </w:r>
          </w:p>
        </w:tc>
      </w:tr>
      <w:tr w:rsidR="00B64C3A" w:rsidRPr="00B64C3A" w14:paraId="08F3EE50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7DEEA208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Signal transduction mechanis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B0D7C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2.01%±0.0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D11C3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77%±0.07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F339550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004</w:t>
            </w:r>
          </w:p>
        </w:tc>
      </w:tr>
      <w:tr w:rsidR="00B64C3A" w:rsidRPr="00B64C3A" w14:paraId="4426A5D6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110A3B2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oenzyme transport an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BCA3D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77%±0.1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A7129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83%±0.09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033F40E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411</w:t>
            </w:r>
          </w:p>
        </w:tc>
      </w:tr>
      <w:tr w:rsidR="00B64C3A" w:rsidRPr="00B64C3A" w14:paraId="557FBCCC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19B4DA09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Lipid transport and 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1D5633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42%±0.0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80AE94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1.43%±0.03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DB64B9D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774</w:t>
            </w:r>
          </w:p>
        </w:tc>
      </w:tr>
      <w:tr w:rsidR="00B64C3A" w:rsidRPr="00B64C3A" w14:paraId="78FD30A2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207AB434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Intracellular trafficking, secretion, and vesicular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FFD6B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99%±0.0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89B32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94%±0.13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4AA0135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464</w:t>
            </w:r>
          </w:p>
        </w:tc>
      </w:tr>
      <w:tr w:rsidR="00B64C3A" w:rsidRPr="00B64C3A" w14:paraId="5F057E8E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243FA3A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ell cycle control, cell division, chromosome partitio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75E741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85%±0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357B30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82%±0.11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4C39A5C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507</w:t>
            </w:r>
          </w:p>
        </w:tc>
      </w:tr>
      <w:tr w:rsidR="00B64C3A" w:rsidRPr="00B64C3A" w14:paraId="1131FB2A" w14:textId="77777777" w:rsidTr="00B64C3A"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14:paraId="70D5043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Secondary metabolites biosynthesis, transport and ca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0EE09C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47%±0.0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B909F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46%±0.04%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C77F656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659</w:t>
            </w:r>
          </w:p>
        </w:tc>
      </w:tr>
      <w:tr w:rsidR="00B64C3A" w:rsidRPr="00B64C3A" w14:paraId="57C2DD0B" w14:textId="77777777" w:rsidTr="00B64C3A">
        <w:tc>
          <w:tcPr>
            <w:tcW w:w="3751" w:type="dxa"/>
            <w:tcBorders>
              <w:top w:val="nil"/>
              <w:left w:val="nil"/>
              <w:right w:val="nil"/>
            </w:tcBorders>
          </w:tcPr>
          <w:p w14:paraId="457D3D65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Cell motil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0A91BF0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20%±0.02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2A1B4A2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20%±0.03%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14:paraId="309B7ACD" w14:textId="77777777" w:rsidR="00B64C3A" w:rsidRPr="00B64C3A" w:rsidRDefault="00B64C3A" w:rsidP="00B64C3A">
            <w:pPr>
              <w:widowControl w:val="0"/>
              <w:spacing w:after="0" w:line="240" w:lineRule="auto"/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</w:pPr>
            <w:r w:rsidRPr="00B64C3A">
              <w:rPr>
                <w:rFonts w:ascii="Times New Roman" w:eastAsiaTheme="minorEastAsia" w:hAnsi="Times New Roman"/>
                <w:kern w:val="2"/>
                <w:sz w:val="18"/>
                <w:szCs w:val="18"/>
                <w:lang w:val="en-US" w:eastAsia="zh-CN"/>
              </w:rPr>
              <w:t>0.968</w:t>
            </w:r>
          </w:p>
        </w:tc>
      </w:tr>
    </w:tbl>
    <w:p w14:paraId="37CE20E4" w14:textId="77777777" w:rsidR="00B64C3A" w:rsidRDefault="00B64C3A"/>
    <w:sectPr w:rsidR="00B64C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8C0"/>
    <w:rsid w:val="0008383D"/>
    <w:rsid w:val="00105B2A"/>
    <w:rsid w:val="00121E7D"/>
    <w:rsid w:val="002548C0"/>
    <w:rsid w:val="00495DBF"/>
    <w:rsid w:val="00554C96"/>
    <w:rsid w:val="005E5F5A"/>
    <w:rsid w:val="006E3198"/>
    <w:rsid w:val="006F61EF"/>
    <w:rsid w:val="007A0F3A"/>
    <w:rsid w:val="007E1891"/>
    <w:rsid w:val="00822246"/>
    <w:rsid w:val="009371C4"/>
    <w:rsid w:val="00A71984"/>
    <w:rsid w:val="00B64C3A"/>
    <w:rsid w:val="00C51BE4"/>
    <w:rsid w:val="00E2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D3FE4"/>
  <w15:chartTrackingRefBased/>
  <w15:docId w15:val="{BC994E93-4165-43EA-A25B-5064B8BED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4C3A"/>
    <w:pPr>
      <w:spacing w:after="160" w:line="259" w:lineRule="auto"/>
    </w:pPr>
    <w:rPr>
      <w:rFonts w:ascii="Calibri" w:eastAsia="宋体" w:hAnsi="Calibri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5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7A0F3A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6151382@qq.com</dc:creator>
  <cp:keywords/>
  <dc:description/>
  <cp:lastModifiedBy>386151382@qq.com</cp:lastModifiedBy>
  <cp:revision>10</cp:revision>
  <dcterms:created xsi:type="dcterms:W3CDTF">2021-11-16T06:18:00Z</dcterms:created>
  <dcterms:modified xsi:type="dcterms:W3CDTF">2022-05-05T02:23:00Z</dcterms:modified>
</cp:coreProperties>
</file>